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2F325" w14:textId="77777777" w:rsidR="009F39EE" w:rsidRPr="0033299F" w:rsidRDefault="009F39EE" w:rsidP="009F39EE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/>
          <w:b/>
        </w:rPr>
      </w:pPr>
      <w:r w:rsidRPr="0033299F">
        <w:rPr>
          <w:rFonts w:ascii="Times New Roman" w:eastAsia="Times New Roman" w:hAnsi="Times New Roman"/>
          <w:b/>
        </w:rPr>
        <w:t xml:space="preserve">Supplementary File 2: </w:t>
      </w:r>
      <w:r w:rsidRPr="0033299F">
        <w:rPr>
          <w:rFonts w:ascii="Times New Roman" w:eastAsia="Times New Roman" w:hAnsi="Times New Roman"/>
        </w:rPr>
        <w:t xml:space="preserve">List of </w:t>
      </w:r>
      <w:r w:rsidRPr="0033299F">
        <w:rPr>
          <w:rFonts w:ascii="Times New Roman" w:eastAsia="Times New Roman" w:hAnsi="Times New Roman"/>
          <w:i/>
        </w:rPr>
        <w:t>S. pombe</w:t>
      </w:r>
      <w:r w:rsidRPr="0033299F">
        <w:rPr>
          <w:rFonts w:ascii="Times New Roman" w:eastAsia="Times New Roman" w:hAnsi="Times New Roman"/>
        </w:rPr>
        <w:t xml:space="preserve"> strains used in this study (in order of appearance)</w:t>
      </w:r>
    </w:p>
    <w:p w14:paraId="43D6BD37" w14:textId="77777777" w:rsidR="009F39EE" w:rsidRPr="0033299F" w:rsidRDefault="009F39EE" w:rsidP="009F39EE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/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20"/>
        <w:gridCol w:w="808"/>
        <w:gridCol w:w="4839"/>
        <w:gridCol w:w="1423"/>
      </w:tblGrid>
      <w:tr w:rsidR="009F39EE" w:rsidRPr="0033299F" w14:paraId="1CD56485" w14:textId="77777777" w:rsidTr="009F39EE">
        <w:tc>
          <w:tcPr>
            <w:tcW w:w="1220" w:type="dxa"/>
            <w:shd w:val="clear" w:color="auto" w:fill="BDD6EE" w:themeFill="accent5" w:themeFillTint="66"/>
          </w:tcPr>
          <w:p w14:paraId="2025BA9A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Strain</w:t>
            </w:r>
          </w:p>
        </w:tc>
        <w:tc>
          <w:tcPr>
            <w:tcW w:w="808" w:type="dxa"/>
            <w:shd w:val="clear" w:color="auto" w:fill="BDD6EE" w:themeFill="accent5" w:themeFillTint="66"/>
          </w:tcPr>
          <w:p w14:paraId="627474B1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Mating type</w:t>
            </w:r>
          </w:p>
        </w:tc>
        <w:tc>
          <w:tcPr>
            <w:tcW w:w="4839" w:type="dxa"/>
            <w:shd w:val="clear" w:color="auto" w:fill="BDD6EE" w:themeFill="accent5" w:themeFillTint="66"/>
          </w:tcPr>
          <w:p w14:paraId="28ADA6D5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Genotype</w:t>
            </w:r>
          </w:p>
        </w:tc>
        <w:tc>
          <w:tcPr>
            <w:tcW w:w="1423" w:type="dxa"/>
            <w:shd w:val="clear" w:color="auto" w:fill="BDD6EE" w:themeFill="accent5" w:themeFillTint="66"/>
          </w:tcPr>
          <w:p w14:paraId="28E60EE0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Source</w:t>
            </w:r>
          </w:p>
        </w:tc>
      </w:tr>
      <w:tr w:rsidR="009F39EE" w:rsidRPr="0033299F" w14:paraId="534CDFC1" w14:textId="77777777" w:rsidTr="005667E2">
        <w:tc>
          <w:tcPr>
            <w:tcW w:w="1220" w:type="dxa"/>
          </w:tcPr>
          <w:p w14:paraId="417DFE2F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MCW4712</w:t>
            </w:r>
          </w:p>
        </w:tc>
        <w:tc>
          <w:tcPr>
            <w:tcW w:w="808" w:type="dxa"/>
          </w:tcPr>
          <w:p w14:paraId="198D2FF0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5874BC03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IO/ade6-L469 ura4-D18 his3-D1 leu1-32 arg3-D4</w:t>
            </w:r>
          </w:p>
        </w:tc>
        <w:tc>
          <w:tcPr>
            <w:tcW w:w="1423" w:type="dxa"/>
          </w:tcPr>
          <w:p w14:paraId="41AF1898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0"/>
                <w:szCs w:val="24"/>
              </w:rP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(Ahn et al., 2005)</w: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</w:p>
          <w:p w14:paraId="115DB747" w14:textId="3E905239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</w:tr>
      <w:tr w:rsidR="009F39EE" w:rsidRPr="0033299F" w14:paraId="3DB2560B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4730DB76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MCW7706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38600A5F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7D9A42D4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nat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5D5A59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1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IO/ade6-L469 ura4-D18 his3-D1 leu1-32 arg3-D4</w:t>
            </w:r>
          </w:p>
          <w:p w14:paraId="577AA372" w14:textId="754F486C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16DD2A74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2ECF9D3F" w14:textId="77777777" w:rsidTr="005667E2">
        <w:tc>
          <w:tcPr>
            <w:tcW w:w="1220" w:type="dxa"/>
          </w:tcPr>
          <w:p w14:paraId="7D9BBCC8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MCW4713</w:t>
            </w:r>
          </w:p>
        </w:tc>
        <w:tc>
          <w:tcPr>
            <w:tcW w:w="808" w:type="dxa"/>
          </w:tcPr>
          <w:p w14:paraId="5AA64E39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5D7D23F4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AO/ade6-L469 ura4-D18 his3-D1 leu1-32 arg3-D4</w:t>
            </w:r>
          </w:p>
          <w:p w14:paraId="3913CD6E" w14:textId="2202B8ED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</w:tcPr>
          <w:p w14:paraId="47BCBDF1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>
                <w:fldData xml:space="preserve">PEVuZE5vdGU+PENpdGU+PEF1dGhvcj5BaG48L0F1dGhvcj48WWVhcj4yMDA1PC9ZZWFyPjxSZWNO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==
</w:fldData>
              </w:fldCha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0"/>
                <w:szCs w:val="24"/>
              </w:rP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(Ahn et al., 2005)</w: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</w:p>
        </w:tc>
      </w:tr>
      <w:tr w:rsidR="009F39EE" w:rsidRPr="0033299F" w14:paraId="22D45168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6DD0336E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MCW7708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6751EFFB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3A02D08E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nat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AO/ade6-L469 ura4-D18 his3-D1 leu1-32 arg3-D4</w:t>
            </w:r>
          </w:p>
          <w:p w14:paraId="4D70551D" w14:textId="24D928E6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697E06B6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390E1285" w14:textId="77777777" w:rsidTr="005667E2">
        <w:tc>
          <w:tcPr>
            <w:tcW w:w="1220" w:type="dxa"/>
          </w:tcPr>
          <w:p w14:paraId="4643BBBA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MCW7259</w:t>
            </w:r>
          </w:p>
        </w:tc>
        <w:tc>
          <w:tcPr>
            <w:tcW w:w="808" w:type="dxa"/>
          </w:tcPr>
          <w:p w14:paraId="2F85AA35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5376FF13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∆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RTS1-AO-hphMX4 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 xml:space="preserve">(12.4kb from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)int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/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ade6-L469/kanMX6 ura4-D18 his3-D1 leu1-32 arg3-D4</w:t>
            </w:r>
          </w:p>
          <w:p w14:paraId="35DF92B7" w14:textId="190798A0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</w:tcPr>
          <w:p w14:paraId="5D0C39B1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0"/>
                <w:szCs w:val="24"/>
              </w:rP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(Nguyen et al., 2015)</w: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</w:p>
        </w:tc>
      </w:tr>
      <w:tr w:rsidR="009F39EE" w:rsidRPr="0033299F" w14:paraId="7FF88541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6BE93C46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MCW8191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6DBA3FF7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6B1C279C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nat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ade6∆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RTS1-AO-hphMX4 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 xml:space="preserve">(12.4kb from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)int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/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ade6-L469/kanMX6 ura4-D18 his3-D1 leu1-32 arg3-D4</w:t>
            </w:r>
          </w:p>
          <w:p w14:paraId="1D34CE5C" w14:textId="17246AA6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0DDD5AFE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119CCB7C" w14:textId="77777777" w:rsidTr="005667E2">
        <w:tc>
          <w:tcPr>
            <w:tcW w:w="1220" w:type="dxa"/>
          </w:tcPr>
          <w:p w14:paraId="7C1D1DA6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t>MCW7295</w:t>
            </w:r>
          </w:p>
        </w:tc>
        <w:tc>
          <w:tcPr>
            <w:tcW w:w="808" w:type="dxa"/>
          </w:tcPr>
          <w:p w14:paraId="04076012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58A4C0E2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oriIII-1253∆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natMX4 ade6∆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RTS1-AO-hphMX4 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 xml:space="preserve">(12.4kb from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)int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/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ade6-L469/kanMX6 ura4-D18 his3-D1 leu1-32 arg3-D4</w:t>
            </w:r>
          </w:p>
          <w:p w14:paraId="29FD4245" w14:textId="32288C8D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</w:tcPr>
          <w:p w14:paraId="73E41F97" w14:textId="77777777" w:rsidR="009F39EE" w:rsidRPr="00D731F0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0"/>
                <w:szCs w:val="24"/>
              </w:rP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(Nguyen et al., 2015)</w: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</w:p>
        </w:tc>
      </w:tr>
      <w:tr w:rsidR="009F39EE" w:rsidRPr="0033299F" w14:paraId="77E338F2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47370F9D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MCW8290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265EE363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658DC8CC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nat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oriIII-1253∆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rg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ade6∆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RTS1-AO-hphMX4 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 xml:space="preserve">(12.4kb from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)int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/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ade6-L469/kanMX6 ura4-D18 his3-D1 leu1-32 arg3-D4</w:t>
            </w:r>
          </w:p>
          <w:p w14:paraId="21460F47" w14:textId="438878C4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17C4E71E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150F349A" w14:textId="77777777" w:rsidTr="005667E2">
        <w:tc>
          <w:tcPr>
            <w:tcW w:w="1220" w:type="dxa"/>
          </w:tcPr>
          <w:p w14:paraId="630C8DF4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t>MCW7065</w:t>
            </w:r>
          </w:p>
        </w:tc>
        <w:tc>
          <w:tcPr>
            <w:tcW w:w="808" w:type="dxa"/>
          </w:tcPr>
          <w:p w14:paraId="73AEB529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11764D8A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lacO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115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/RTS1-AO/ade6-L469 </w:t>
            </w:r>
            <w:r w:rsidRPr="0033299F">
              <w:rPr>
                <w:rFonts w:ascii="Times New Roman" w:hAnsi="Times New Roman"/>
                <w:i/>
                <w:noProof/>
                <w:color w:val="000000"/>
                <w:sz w:val="20"/>
                <w:szCs w:val="24"/>
              </w:rPr>
              <w:t>lys1</w:t>
            </w:r>
            <w:r w:rsidRPr="0033299F">
              <w:rPr>
                <w:rFonts w:ascii="Times New Roman" w:hAnsi="Times New Roman"/>
                <w:i/>
                <w:noProof/>
                <w:color w:val="000000"/>
                <w:sz w:val="20"/>
                <w:szCs w:val="24"/>
                <w:vertAlign w:val="superscript"/>
              </w:rPr>
              <w:t>-</w:t>
            </w:r>
            <w:r w:rsidRPr="0033299F"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color w:val="000000"/>
                <w:sz w:val="20"/>
                <w:szCs w:val="24"/>
              </w:rPr>
              <w:t>Pnmt41-NLS-lacI-tdKatushka2-hphMX4 rad52</w:t>
            </w:r>
            <w:r w:rsidRPr="0033299F">
              <w:rPr>
                <w:rFonts w:ascii="Times New Roman" w:hAnsi="Times New Roman"/>
                <w:i/>
                <w:noProof/>
                <w:color w:val="000000"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color w:val="000000"/>
                <w:sz w:val="20"/>
                <w:szCs w:val="24"/>
              </w:rPr>
              <w:t xml:space="preserve">YFP-kanMX6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ura4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-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ECFP-PCNA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his3-D1 leu1-32 arg3-D4</w:t>
            </w:r>
          </w:p>
          <w:p w14:paraId="1068D8D6" w14:textId="0B5D32E6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</w:tcPr>
          <w:p w14:paraId="215355CC" w14:textId="77777777" w:rsidR="009F39EE" w:rsidRPr="00D731F0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0"/>
                <w:szCs w:val="24"/>
              </w:rP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(Nguyen et al., 2015)</w: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</w:p>
        </w:tc>
      </w:tr>
      <w:tr w:rsidR="009F39EE" w:rsidRPr="0033299F" w14:paraId="2F5FB561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0361A1FC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t>MCW7965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538FF033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6DFADB16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nat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lacO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115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/RTS1-AO/ade6-L469 </w:t>
            </w:r>
            <w:r w:rsidRPr="0033299F">
              <w:rPr>
                <w:rFonts w:ascii="Times New Roman" w:hAnsi="Times New Roman"/>
                <w:i/>
                <w:noProof/>
                <w:color w:val="000000"/>
                <w:sz w:val="20"/>
                <w:szCs w:val="24"/>
              </w:rPr>
              <w:t>lys1</w:t>
            </w:r>
            <w:r w:rsidRPr="0033299F">
              <w:rPr>
                <w:rFonts w:ascii="Times New Roman" w:hAnsi="Times New Roman"/>
                <w:i/>
                <w:noProof/>
                <w:color w:val="000000"/>
                <w:sz w:val="20"/>
                <w:szCs w:val="24"/>
                <w:vertAlign w:val="superscript"/>
              </w:rPr>
              <w:t>-</w:t>
            </w:r>
            <w:r w:rsidRPr="0033299F"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color w:val="000000"/>
                <w:sz w:val="20"/>
                <w:szCs w:val="24"/>
              </w:rPr>
              <w:t>Pnmt41-NLS-lacI-tdKatushka2-hphMX4 rad52</w:t>
            </w:r>
            <w:r w:rsidRPr="0033299F">
              <w:rPr>
                <w:rFonts w:ascii="Times New Roman" w:hAnsi="Times New Roman"/>
                <w:i/>
                <w:noProof/>
                <w:color w:val="000000"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color w:val="000000"/>
                <w:sz w:val="20"/>
                <w:szCs w:val="24"/>
              </w:rPr>
              <w:t xml:space="preserve">YFP-kanMX6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ura4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-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ECFP-PCNA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his3-D1 leu1-32 arg3-D4</w:t>
            </w:r>
          </w:p>
          <w:p w14:paraId="53FEC272" w14:textId="02897284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6F767B29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2DAD5BE1" w14:textId="77777777" w:rsidTr="005667E2">
        <w:tc>
          <w:tcPr>
            <w:tcW w:w="1220" w:type="dxa"/>
          </w:tcPr>
          <w:p w14:paraId="05BE09DB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t>MCW9394</w:t>
            </w:r>
          </w:p>
        </w:tc>
        <w:tc>
          <w:tcPr>
            <w:tcW w:w="808" w:type="dxa"/>
          </w:tcPr>
          <w:p w14:paraId="668CD233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4C51E868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pcn1</w:t>
            </w:r>
            <w:r w:rsidRPr="003A3BB7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A3BB7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natMX4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IO/ade6-L469 ura4-D18 his3-D1 leu1-32 arg3-D4</w:t>
            </w:r>
          </w:p>
          <w:p w14:paraId="4368DED8" w14:textId="4BB3D07B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</w:tcPr>
          <w:p w14:paraId="2939E906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5902ADF0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6EAA9243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t>MCW9390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20BA1824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2B3C2CE8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kan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BA6D89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2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pcn1</w:t>
            </w:r>
            <w:r w:rsidRPr="003A3BB7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A3BB7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natMX4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IO/ade6-L469 ura4-D18 his3-D1 leu1-32 arg3-D4</w:t>
            </w:r>
          </w:p>
          <w:p w14:paraId="1E3CE40A" w14:textId="7D4DC2EE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210507A3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5A34BB0F" w14:textId="77777777" w:rsidTr="005667E2">
        <w:tc>
          <w:tcPr>
            <w:tcW w:w="1220" w:type="dxa"/>
          </w:tcPr>
          <w:p w14:paraId="56D7B317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t>MCW9183</w:t>
            </w:r>
          </w:p>
        </w:tc>
        <w:tc>
          <w:tcPr>
            <w:tcW w:w="808" w:type="dxa"/>
          </w:tcPr>
          <w:p w14:paraId="2BFE7091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?</w:t>
            </w:r>
          </w:p>
        </w:tc>
        <w:tc>
          <w:tcPr>
            <w:tcW w:w="4839" w:type="dxa"/>
          </w:tcPr>
          <w:p w14:paraId="3E393832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pcn1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D150E</w:t>
            </w:r>
            <w:r w:rsidRPr="003A3BB7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natMX4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IO/ade6-L469 ura4-D18 his3-D1 leu1-32 arg3-D4</w:t>
            </w:r>
          </w:p>
          <w:p w14:paraId="5B314424" w14:textId="3E93914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</w:tcPr>
          <w:p w14:paraId="0C0FEE46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77D4077C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33F9212A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t>MCW9187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777A259E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?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55D77E47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kan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pcn1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D150E</w:t>
            </w:r>
            <w:r w:rsidRPr="003A3BB7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natMX4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IO/ade6-L469 ura4-D18 his3-D1 leu1-32 arg3-D4</w:t>
            </w:r>
          </w:p>
          <w:p w14:paraId="240204AD" w14:textId="342DA31E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7C7A386F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77C54EBE" w14:textId="77777777" w:rsidTr="005667E2">
        <w:tc>
          <w:tcPr>
            <w:tcW w:w="1220" w:type="dxa"/>
          </w:tcPr>
          <w:p w14:paraId="1C302858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lastRenderedPageBreak/>
              <w:t>MCW9396</w:t>
            </w:r>
          </w:p>
        </w:tc>
        <w:tc>
          <w:tcPr>
            <w:tcW w:w="808" w:type="dxa"/>
          </w:tcPr>
          <w:p w14:paraId="7E887B07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721F90BE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pcn1</w:t>
            </w:r>
            <w:r w:rsidRPr="003A3BB7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A3BB7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natMX4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A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O/ade6-L469 ura4-D18 his3-D1 leu1-32 arg3-D4</w:t>
            </w:r>
          </w:p>
          <w:p w14:paraId="54E4AB2F" w14:textId="471455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</w:tcPr>
          <w:p w14:paraId="63881CCA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0A110D95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676AB54C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t>MCW9392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03BA2291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75E1AE18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kan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pcn1</w:t>
            </w:r>
            <w:r w:rsidRPr="003A3BB7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A3BB7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natMX4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A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O/ade6-L469 ura4-D18 his3-D1 leu1-32 arg3-D4</w:t>
            </w:r>
          </w:p>
          <w:p w14:paraId="16CCD51E" w14:textId="4000B30C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4B189B77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76987D4D" w14:textId="77777777" w:rsidTr="005667E2">
        <w:tc>
          <w:tcPr>
            <w:tcW w:w="1220" w:type="dxa"/>
          </w:tcPr>
          <w:p w14:paraId="4B42CF71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t>MCW9185</w:t>
            </w:r>
          </w:p>
        </w:tc>
        <w:tc>
          <w:tcPr>
            <w:tcW w:w="808" w:type="dxa"/>
          </w:tcPr>
          <w:p w14:paraId="5D1CF25F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?</w:t>
            </w:r>
          </w:p>
        </w:tc>
        <w:tc>
          <w:tcPr>
            <w:tcW w:w="4839" w:type="dxa"/>
          </w:tcPr>
          <w:p w14:paraId="643E27C1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pcn1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D150E</w:t>
            </w:r>
            <w:r w:rsidRPr="003A3BB7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natMX4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A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O/ade6-L469 ura4-D18 his3-D1 leu1-32 arg3-D4</w:t>
            </w:r>
          </w:p>
          <w:p w14:paraId="3A8B1BED" w14:textId="6DE0CDA5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</w:tcPr>
          <w:p w14:paraId="05BB1EC7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09FB8E7F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530BD7FA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MCW9189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086965F8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?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5E3C066A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kan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pcn1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D150E</w:t>
            </w:r>
            <w:r w:rsidRPr="003A3BB7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natMX4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A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O/ade6-L469 ura4-D18 his3-D1 leu1-32 arg3-D4</w:t>
            </w:r>
          </w:p>
          <w:p w14:paraId="4E798DE5" w14:textId="3F87F7D9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284569E0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545AD913" w14:textId="77777777" w:rsidTr="005667E2">
        <w:tc>
          <w:tcPr>
            <w:tcW w:w="1220" w:type="dxa"/>
          </w:tcPr>
          <w:p w14:paraId="129642A1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FO1750</w:t>
            </w:r>
          </w:p>
        </w:tc>
        <w:tc>
          <w:tcPr>
            <w:tcW w:w="808" w:type="dxa"/>
          </w:tcPr>
          <w:p w14:paraId="2986DF93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009C6306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srs2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ura4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 xml:space="preserve">+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AO/ade6-L469 ura4-D18 his3-D1 leu1-32 arg3-D4</w:t>
            </w:r>
          </w:p>
          <w:p w14:paraId="363BD003" w14:textId="3FCEEE65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</w:tcPr>
          <w:p w14:paraId="2FA7D31D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 &lt;EndNote&gt;&lt;Cite&gt;&lt;Author&gt;Lorenz&lt;/Author&gt;&lt;Year&gt;2009&lt;/Year&gt;&lt;RecNum&gt;3088&lt;/RecNum&gt;&lt;DisplayText&gt;(Lorenz et al., 2009)&lt;/DisplayText&gt;&lt;record&gt;&lt;rec-number&gt;3088&lt;/rec-number&gt;&lt;foreign-keys&gt;&lt;key app="EN" db-id="a9wzaxdf5v0dwneafrq5w9plw55tzdv22pd2" timestamp="1473681724"&gt;3088&lt;/key&gt;&lt;/foreign-keys&gt;&lt;ref-type name="Journal Article"&gt;17&lt;/ref-type&gt;&lt;contributors&gt;&lt;authors&gt;&lt;author&gt;Lorenz, A.&lt;/author&gt;&lt;author&gt;Osman, F.&lt;/author&gt;&lt;author&gt;Folkyte, V.&lt;/author&gt;&lt;author&gt;Sofueva, S.&lt;/author&gt;&lt;author&gt;Whitby, M. C.&lt;/author&gt;&lt;/authors&gt;&lt;/contributors&gt;&lt;auth-address&gt;Department of Biochemistry, University of Oxford, Oxford, United Kingdom.&lt;/auth-address&gt;&lt;titles&gt;&lt;title&gt;Fbh1 limits Rad51-dependent recombination at blocked replication forks&lt;/title&gt;&lt;secondary-title&gt;Mol Cell Biol&lt;/secondary-title&gt;&lt;/titles&gt;&lt;periodical&gt;&lt;full-title&gt;Mol Cell Biol&lt;/full-title&gt;&lt;/periodical&gt;&lt;pages&gt;4742-56&lt;/pages&gt;&lt;volume&gt;29&lt;/volume&gt;&lt;number&gt;17&lt;/number&gt;&lt;keywords&gt;&lt;keyword&gt;DNA Helicases/genetics/*metabolism&lt;/keyword&gt;&lt;keyword&gt;*DNA Replication&lt;/keyword&gt;&lt;keyword&gt;DNA-Binding Proteins/genetics/metabolism&lt;/keyword&gt;&lt;keyword&gt;Mutagens/metabolism&lt;/keyword&gt;&lt;keyword&gt;Rad51 Recombinase/genetics/*metabolism&lt;/keyword&gt;&lt;keyword&gt;Recombinant Fusion Proteins/genetics/metabolism&lt;/keyword&gt;&lt;keyword&gt;*Recombination, Genetic&lt;/keyword&gt;&lt;keyword&gt;Schizosaccharomyces/genetics/metabolism&lt;/keyword&gt;&lt;keyword&gt;Schizosaccharomyces pombe Proteins/genetics/*metabolism&lt;/keyword&gt;&lt;/keywords&gt;&lt;dates&gt;&lt;year&gt;2009&lt;/year&gt;&lt;pub-dates&gt;&lt;date&gt;Sep&lt;/date&gt;&lt;/pub-dates&gt;&lt;/dates&gt;&lt;isbn&gt;1098-5549 (Electronic)&amp;#xD;0270-7306 (Linking)&lt;/isbn&gt;&lt;accession-num&gt;19546232&lt;/accession-num&gt;&lt;urls&gt;&lt;related-urls&gt;&lt;url&gt;https://www.ncbi.nlm.nih.gov/pubmed/19546232&lt;/url&gt;&lt;url&gt;https://www.ncbi.nlm.nih.gov/pmc/articles/PMC2725720/pdf/0471-09.pdf&lt;/url&gt;&lt;/related-urls&gt;&lt;/urls&gt;&lt;custom2&gt;PMC2725720&lt;/custom2&gt;&lt;electronic-resource-num&gt;10.1128/MCB.00471-09&lt;/electronic-resource-num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(Lorenz et al., 2009)</w: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</w:p>
        </w:tc>
      </w:tr>
      <w:tr w:rsidR="009F39EE" w:rsidRPr="0033299F" w14:paraId="2AC0A741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3C468A11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MCW8330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792B71AF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41C1424A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nat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srs2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ura4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 xml:space="preserve">+ 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ade6-M375 int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pUC8/his3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/RTS1-AO/ade6-L469 ura4-D18 his3-D1 leu1-32 arg3-D4</w:t>
            </w:r>
          </w:p>
          <w:p w14:paraId="12B539AB" w14:textId="0A8F97DA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4D720899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466F2F56" w14:textId="77777777" w:rsidTr="005667E2">
        <w:tc>
          <w:tcPr>
            <w:tcW w:w="1220" w:type="dxa"/>
          </w:tcPr>
          <w:p w14:paraId="3BDD4201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MCW1221</w:t>
            </w:r>
          </w:p>
        </w:tc>
        <w:tc>
          <w:tcPr>
            <w:tcW w:w="808" w:type="dxa"/>
          </w:tcPr>
          <w:p w14:paraId="3239EE97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7382E29B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ura4-D18 his3-D1 leu1-32 arg3-D4</w:t>
            </w:r>
          </w:p>
        </w:tc>
        <w:tc>
          <w:tcPr>
            <w:tcW w:w="1423" w:type="dxa"/>
          </w:tcPr>
          <w:p w14:paraId="0CCD9E89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 &lt;EndNote&gt;&lt;Cite&gt;&lt;Author&gt;Lorenz&lt;/Author&gt;&lt;Year&gt;2009&lt;/Year&gt;&lt;RecNum&gt;3088&lt;/RecNum&gt;&lt;DisplayText&gt;(Lorenz et al., 2009)&lt;/DisplayText&gt;&lt;record&gt;&lt;rec-number&gt;3088&lt;/rec-number&gt;&lt;foreign-keys&gt;&lt;key app="EN" db-id="a9wzaxdf5v0dwneafrq5w9plw55tzdv22pd2" timestamp="1473681724"&gt;3088&lt;/key&gt;&lt;/foreign-keys&gt;&lt;ref-type name="Journal Article"&gt;17&lt;/ref-type&gt;&lt;contributors&gt;&lt;authors&gt;&lt;author&gt;Lorenz, A.&lt;/author&gt;&lt;author&gt;Osman, F.&lt;/author&gt;&lt;author&gt;Folkyte, V.&lt;/author&gt;&lt;author&gt;Sofueva, S.&lt;/author&gt;&lt;author&gt;Whitby, M. C.&lt;/author&gt;&lt;/authors&gt;&lt;/contributors&gt;&lt;auth-address&gt;Department of Biochemistry, University of Oxford, Oxford, United Kingdom.&lt;/auth-address&gt;&lt;titles&gt;&lt;title&gt;Fbh1 limits Rad51-dependent recombination at blocked replication forks&lt;/title&gt;&lt;secondary-title&gt;Mol Cell Biol&lt;/secondary-title&gt;&lt;/titles&gt;&lt;periodical&gt;&lt;full-title&gt;Mol Cell Biol&lt;/full-title&gt;&lt;/periodical&gt;&lt;pages&gt;4742-56&lt;/pages&gt;&lt;volume&gt;29&lt;/volume&gt;&lt;number&gt;17&lt;/number&gt;&lt;keywords&gt;&lt;keyword&gt;DNA Helicases/genetics/*metabolism&lt;/keyword&gt;&lt;keyword&gt;*DNA Replication&lt;/keyword&gt;&lt;keyword&gt;DNA-Binding Proteins/genetics/metabolism&lt;/keyword&gt;&lt;keyword&gt;Mutagens/metabolism&lt;/keyword&gt;&lt;keyword&gt;Rad51 Recombinase/genetics/*metabolism&lt;/keyword&gt;&lt;keyword&gt;Recombinant Fusion Proteins/genetics/metabolism&lt;/keyword&gt;&lt;keyword&gt;*Recombination, Genetic&lt;/keyword&gt;&lt;keyword&gt;Schizosaccharomyces/genetics/metabolism&lt;/keyword&gt;&lt;keyword&gt;Schizosaccharomyces pombe Proteins/genetics/*metabolism&lt;/keyword&gt;&lt;/keywords&gt;&lt;dates&gt;&lt;year&gt;2009&lt;/year&gt;&lt;pub-dates&gt;&lt;date&gt;Sep&lt;/date&gt;&lt;/pub-dates&gt;&lt;/dates&gt;&lt;isbn&gt;1098-5549 (Electronic)&amp;#xD;0270-7306 (Linking)&lt;/isbn&gt;&lt;accession-num&gt;19546232&lt;/accession-num&gt;&lt;urls&gt;&lt;related-urls&gt;&lt;url&gt;https://www.ncbi.nlm.nih.gov/pubmed/19546232&lt;/url&gt;&lt;url&gt;https://www.ncbi.nlm.nih.gov/pmc/articles/PMC2725720/pdf/0471-09.pdf&lt;/url&gt;&lt;/related-urls&gt;&lt;/urls&gt;&lt;custom2&gt;PMC2725720&lt;/custom2&gt;&lt;electronic-resource-num&gt;10.1128/MCB.00471-09&lt;/electronic-resource-num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(Lorenz et al., 2009)</w: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</w:p>
          <w:p w14:paraId="7F3C46A5" w14:textId="2E18E9C9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</w:tr>
      <w:tr w:rsidR="009F39EE" w:rsidRPr="0033299F" w14:paraId="24B35598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3277D8C6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MCW75</w: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86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3AC3F84D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0B1969AF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nat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ura4-D18 his3-D1 leu1-32 arg3-D4</w:t>
            </w:r>
          </w:p>
        </w:tc>
        <w:tc>
          <w:tcPr>
            <w:tcW w:w="1423" w:type="dxa"/>
            <w:shd w:val="clear" w:color="auto" w:fill="EDEDED" w:themeFill="accent3" w:themeFillTint="33"/>
          </w:tcPr>
          <w:p w14:paraId="68F80B87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  <w:p w14:paraId="0EDF39A6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</w:tr>
      <w:tr w:rsidR="009F39EE" w:rsidRPr="0033299F" w14:paraId="1D07E72A" w14:textId="77777777" w:rsidTr="005667E2">
        <w:tc>
          <w:tcPr>
            <w:tcW w:w="1220" w:type="dxa"/>
          </w:tcPr>
          <w:p w14:paraId="0EE77C37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MCW1017</w:t>
            </w:r>
          </w:p>
        </w:tc>
        <w:tc>
          <w:tcPr>
            <w:tcW w:w="808" w:type="dxa"/>
          </w:tcPr>
          <w:p w14:paraId="61951535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2F5B7A2E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srs2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ura4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ura4-D18 his3-D1 leu1-32 arg3-D4</w:t>
            </w:r>
          </w:p>
        </w:tc>
        <w:tc>
          <w:tcPr>
            <w:tcW w:w="1423" w:type="dxa"/>
          </w:tcPr>
          <w:p w14:paraId="246EA3A0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 &lt;EndNote&gt;&lt;Cite&gt;&lt;Author&gt;Lorenz&lt;/Author&gt;&lt;Year&gt;2009&lt;/Year&gt;&lt;RecNum&gt;3088&lt;/RecNum&gt;&lt;DisplayText&gt;(Lorenz et al., 2009)&lt;/DisplayText&gt;&lt;record&gt;&lt;rec-number&gt;3088&lt;/rec-number&gt;&lt;foreign-keys&gt;&lt;key app="EN" db-id="a9wzaxdf5v0dwneafrq5w9plw55tzdv22pd2" timestamp="1473681724"&gt;3088&lt;/key&gt;&lt;/foreign-keys&gt;&lt;ref-type name="Journal Article"&gt;17&lt;/ref-type&gt;&lt;contributors&gt;&lt;authors&gt;&lt;author&gt;Lorenz, A.&lt;/author&gt;&lt;author&gt;Osman, F.&lt;/author&gt;&lt;author&gt;Folkyte, V.&lt;/author&gt;&lt;author&gt;Sofueva, S.&lt;/author&gt;&lt;author&gt;Whitby, M. C.&lt;/author&gt;&lt;/authors&gt;&lt;/contributors&gt;&lt;auth-address&gt;Department of Biochemistry, University of Oxford, Oxford, United Kingdom.&lt;/auth-address&gt;&lt;titles&gt;&lt;title&gt;Fbh1 limits Rad51-dependent recombination at blocked replication forks&lt;/title&gt;&lt;secondary-title&gt;Mol Cell Biol&lt;/secondary-title&gt;&lt;/titles&gt;&lt;periodical&gt;&lt;full-title&gt;Mol Cell Biol&lt;/full-title&gt;&lt;/periodical&gt;&lt;pages&gt;4742-56&lt;/pages&gt;&lt;volume&gt;29&lt;/volume&gt;&lt;number&gt;17&lt;/number&gt;&lt;keywords&gt;&lt;keyword&gt;DNA Helicases/genetics/*metabolism&lt;/keyword&gt;&lt;keyword&gt;*DNA Replication&lt;/keyword&gt;&lt;keyword&gt;DNA-Binding Proteins/genetics/metabolism&lt;/keyword&gt;&lt;keyword&gt;Mutagens/metabolism&lt;/keyword&gt;&lt;keyword&gt;Rad51 Recombinase/genetics/*metabolism&lt;/keyword&gt;&lt;keyword&gt;Recombinant Fusion Proteins/genetics/metabolism&lt;/keyword&gt;&lt;keyword&gt;*Recombination, Genetic&lt;/keyword&gt;&lt;keyword&gt;Schizosaccharomyces/genetics/metabolism&lt;/keyword&gt;&lt;keyword&gt;Schizosaccharomyces pombe Proteins/genetics/*metabolism&lt;/keyword&gt;&lt;/keywords&gt;&lt;dates&gt;&lt;year&gt;2009&lt;/year&gt;&lt;pub-dates&gt;&lt;date&gt;Sep&lt;/date&gt;&lt;/pub-dates&gt;&lt;/dates&gt;&lt;isbn&gt;1098-5549 (Electronic)&amp;#xD;0270-7306 (Linking)&lt;/isbn&gt;&lt;accession-num&gt;19546232&lt;/accession-num&gt;&lt;urls&gt;&lt;related-urls&gt;&lt;url&gt;https://www.ncbi.nlm.nih.gov/pubmed/19546232&lt;/url&gt;&lt;url&gt;https://www.ncbi.nlm.nih.gov/pmc/articles/PMC2725720/pdf/0471-09.pdf&lt;/url&gt;&lt;/related-urls&gt;&lt;/urls&gt;&lt;custom2&gt;PMC2725720&lt;/custom2&gt;&lt;electronic-resource-num&gt;10.1128/MCB.00471-09&lt;/electronic-resource-num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(Lorenz et al., 2009)</w: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</w:p>
          <w:p w14:paraId="636B0E13" w14:textId="4747B16E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</w:p>
        </w:tc>
      </w:tr>
      <w:tr w:rsidR="009F39EE" w:rsidRPr="0033299F" w14:paraId="764E70EA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533BFE30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MCW8332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3F935FAA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53DD45A1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nat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srs2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ura4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ura4-D18 his3-D1 leu1-32 arg3-D4</w:t>
            </w:r>
          </w:p>
          <w:p w14:paraId="13C9C9A3" w14:textId="438802B9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3F4933A1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59F23334" w14:textId="77777777" w:rsidTr="005667E2">
        <w:tc>
          <w:tcPr>
            <w:tcW w:w="1220" w:type="dxa"/>
          </w:tcPr>
          <w:p w14:paraId="3A4EC183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FO1816</w:t>
            </w:r>
          </w:p>
        </w:tc>
        <w:tc>
          <w:tcPr>
            <w:tcW w:w="808" w:type="dxa"/>
          </w:tcPr>
          <w:p w14:paraId="7A6285D8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2330F41F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fbh1</w:t>
            </w:r>
            <w:proofErr w:type="gramStart"/>
            <w:r w:rsidRPr="00485663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kanMX6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  <w:p w14:paraId="30B5A5B5" w14:textId="6AC503D5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</w:tcPr>
          <w:p w14:paraId="43A2DC82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 &lt;EndNote&gt;&lt;Cite&gt;&lt;Author&gt;Lorenz&lt;/Author&gt;&lt;Year&gt;2009&lt;/Year&gt;&lt;RecNum&gt;3088&lt;/RecNum&gt;&lt;DisplayText&gt;(Lorenz et al., 2009)&lt;/DisplayText&gt;&lt;record&gt;&lt;rec-number&gt;3088&lt;/rec-number&gt;&lt;foreign-keys&gt;&lt;key app="EN" db-id="a9wzaxdf5v0dwneafrq5w9plw55tzdv22pd2" timestamp="1473681724"&gt;3088&lt;/key&gt;&lt;/foreign-keys&gt;&lt;ref-type name="Journal Article"&gt;17&lt;/ref-type&gt;&lt;contributors&gt;&lt;authors&gt;&lt;author&gt;Lorenz, A.&lt;/author&gt;&lt;author&gt;Osman, F.&lt;/author&gt;&lt;author&gt;Folkyte, V.&lt;/author&gt;&lt;author&gt;Sofueva, S.&lt;/author&gt;&lt;author&gt;Whitby, M. C.&lt;/author&gt;&lt;/authors&gt;&lt;/contributors&gt;&lt;auth-address&gt;Department of Biochemistry, University of Oxford, Oxford, United Kingdom.&lt;/auth-address&gt;&lt;titles&gt;&lt;title&gt;Fbh1 limits Rad51-dependent recombination at blocked replication forks&lt;/title&gt;&lt;secondary-title&gt;Mol Cell Biol&lt;/secondary-title&gt;&lt;/titles&gt;&lt;periodical&gt;&lt;full-title&gt;Mol Cell Biol&lt;/full-title&gt;&lt;/periodical&gt;&lt;pages&gt;4742-56&lt;/pages&gt;&lt;volume&gt;29&lt;/volume&gt;&lt;number&gt;17&lt;/number&gt;&lt;keywords&gt;&lt;keyword&gt;DNA Helicases/genetics/*metabolism&lt;/keyword&gt;&lt;keyword&gt;*DNA Replication&lt;/keyword&gt;&lt;keyword&gt;DNA-Binding Proteins/genetics/metabolism&lt;/keyword&gt;&lt;keyword&gt;Mutagens/metabolism&lt;/keyword&gt;&lt;keyword&gt;Rad51 Recombinase/genetics/*metabolism&lt;/keyword&gt;&lt;keyword&gt;Recombinant Fusion Proteins/genetics/metabolism&lt;/keyword&gt;&lt;keyword&gt;*Recombination, Genetic&lt;/keyword&gt;&lt;keyword&gt;Schizosaccharomyces/genetics/metabolism&lt;/keyword&gt;&lt;keyword&gt;Schizosaccharomyces pombe Proteins/genetics/*metabolism&lt;/keyword&gt;&lt;/keywords&gt;&lt;dates&gt;&lt;year&gt;2009&lt;/year&gt;&lt;pub-dates&gt;&lt;date&gt;Sep&lt;/date&gt;&lt;/pub-dates&gt;&lt;/dates&gt;&lt;isbn&gt;1098-5549 (Electronic)&amp;#xD;0270-7306 (Linking)&lt;/isbn&gt;&lt;accession-num&gt;19546232&lt;/accession-num&gt;&lt;urls&gt;&lt;related-urls&gt;&lt;url&gt;https://www.ncbi.nlm.nih.gov/pubmed/19546232&lt;/url&gt;&lt;url&gt;https://www.ncbi.nlm.nih.gov/pmc/articles/PMC2725720/pdf/0471-09.pdf&lt;/url&gt;&lt;/related-urls&gt;&lt;/urls&gt;&lt;custom2&gt;PMC2725720&lt;/custom2&gt;&lt;electronic-resource-num&gt;10.1128/MCB.00471-09&lt;/electronic-resource-num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(Lorenz et al., 2009)</w: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</w:p>
        </w:tc>
      </w:tr>
      <w:tr w:rsidR="009F39EE" w:rsidRPr="0033299F" w14:paraId="431533EC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3BA332C6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MCW8946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7EDFAA72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-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59527FB4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nat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</w:rPr>
              <w:t>fbh1</w:t>
            </w:r>
            <w:proofErr w:type="gramStart"/>
            <w:r w:rsidRPr="00485663">
              <w:rPr>
                <w:rFonts w:ascii="Times New Roman" w:hAnsi="Times New Roman"/>
                <w:sz w:val="20"/>
              </w:rPr>
              <w:t>∆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 xml:space="preserve">kanMX6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  <w:p w14:paraId="659AD36B" w14:textId="281218EA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7FADA162" w14:textId="77777777" w:rsidR="009F39EE" w:rsidRPr="00781085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32163A91" w14:textId="77777777" w:rsidTr="005667E2">
        <w:tc>
          <w:tcPr>
            <w:tcW w:w="1220" w:type="dxa"/>
          </w:tcPr>
          <w:p w14:paraId="1F75C060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MCW7638</w:t>
            </w:r>
          </w:p>
        </w:tc>
        <w:tc>
          <w:tcPr>
            <w:tcW w:w="808" w:type="dxa"/>
          </w:tcPr>
          <w:p w14:paraId="0361DBF9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2FD79F88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927ECF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proofErr w:type="gramStart"/>
            <w:r w:rsidRPr="00927ECF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927ECF"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927ECF">
              <w:rPr>
                <w:rFonts w:ascii="Times New Roman" w:hAnsi="Times New Roman"/>
                <w:i/>
                <w:sz w:val="20"/>
              </w:rPr>
              <w:t>pUC8/lacO</w:t>
            </w:r>
            <w:r w:rsidRPr="00927ECF">
              <w:rPr>
                <w:rFonts w:ascii="Times New Roman" w:hAnsi="Times New Roman"/>
                <w:i/>
                <w:sz w:val="20"/>
                <w:vertAlign w:val="superscript"/>
              </w:rPr>
              <w:t>115</w:t>
            </w:r>
            <w:r w:rsidRPr="00927ECF">
              <w:rPr>
                <w:rFonts w:ascii="Times New Roman" w:hAnsi="Times New Roman"/>
                <w:i/>
                <w:sz w:val="20"/>
              </w:rPr>
              <w:t>/his3</w:t>
            </w:r>
            <w:r w:rsidRPr="00927ECF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i/>
                <w:sz w:val="20"/>
              </w:rPr>
              <w:t xml:space="preserve">/RTS1-AO/ade6-L469 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lys1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-</w:t>
            </w:r>
            <w:r w:rsidRPr="00927ECF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Pnmt41-NLS-lacI-tdKatushka2-hphMX4 rad52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YFP-kanMX6 rad51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ECFP-rad51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-arg3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 w:rsidRPr="00927ECF">
              <w:rPr>
                <w:rFonts w:ascii="Times New Roman" w:hAnsi="Times New Roman"/>
                <w:i/>
                <w:sz w:val="20"/>
              </w:rPr>
              <w:t>ura4-D18</w:t>
            </w:r>
            <w:r w:rsidRPr="00927ECF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rad51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-ura4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i/>
                <w:sz w:val="20"/>
              </w:rPr>
              <w:t xml:space="preserve"> his3-D1 leu1-32 arg3-D4</w:t>
            </w:r>
          </w:p>
          <w:p w14:paraId="5C40A2AB" w14:textId="4CFA0D28" w:rsidR="009F39EE" w:rsidRPr="00927EC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</w:tcPr>
          <w:p w14:paraId="36AD5157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>
      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      </w:fldCha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noProof/>
                <w:sz w:val="20"/>
                <w:szCs w:val="24"/>
              </w:rPr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(Nguyen et al., 2015)</w: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</w:p>
        </w:tc>
      </w:tr>
      <w:tr w:rsidR="009F39EE" w:rsidRPr="0033299F" w14:paraId="29EFD5DD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19D19CDA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MCW8921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197B1850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-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474600CD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nat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</w:t>
            </w:r>
            <w:r w:rsidRPr="00927ECF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proofErr w:type="gramStart"/>
            <w:r w:rsidRPr="00927ECF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927ECF"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927ECF">
              <w:rPr>
                <w:rFonts w:ascii="Times New Roman" w:hAnsi="Times New Roman"/>
                <w:i/>
                <w:sz w:val="20"/>
              </w:rPr>
              <w:t>pUC8/lacO</w:t>
            </w:r>
            <w:r w:rsidRPr="00927ECF">
              <w:rPr>
                <w:rFonts w:ascii="Times New Roman" w:hAnsi="Times New Roman"/>
                <w:i/>
                <w:sz w:val="20"/>
                <w:vertAlign w:val="superscript"/>
              </w:rPr>
              <w:t>115</w:t>
            </w:r>
            <w:r w:rsidRPr="00927ECF">
              <w:rPr>
                <w:rFonts w:ascii="Times New Roman" w:hAnsi="Times New Roman"/>
                <w:i/>
                <w:sz w:val="20"/>
              </w:rPr>
              <w:t>/his3</w:t>
            </w:r>
            <w:r w:rsidRPr="00927ECF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i/>
                <w:sz w:val="20"/>
              </w:rPr>
              <w:t xml:space="preserve">/RTS1-AO/ade6-L469 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lys1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-</w:t>
            </w:r>
            <w:r w:rsidRPr="00927ECF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Pnmt41-NLS-lacI-tdKatushka2-hphMX4 rad52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YFP-kanMX6 rad51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ECFP-rad51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-arg3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 xml:space="preserve"> </w:t>
            </w:r>
            <w:r w:rsidRPr="00927ECF">
              <w:rPr>
                <w:rFonts w:ascii="Times New Roman" w:hAnsi="Times New Roman"/>
                <w:i/>
                <w:sz w:val="20"/>
              </w:rPr>
              <w:t>ura4-D18</w:t>
            </w:r>
            <w:r w:rsidRPr="00927ECF">
              <w:rPr>
                <w:rFonts w:ascii="Times New Roman" w:hAnsi="Times New Roman"/>
                <w:color w:val="000000"/>
                <w:sz w:val="20"/>
              </w:rPr>
              <w:t>::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rad51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</w:rPr>
              <w:t>-ura4</w:t>
            </w:r>
            <w:r w:rsidRPr="00927ECF">
              <w:rPr>
                <w:rFonts w:ascii="Times New Roman" w:hAnsi="Times New Roman"/>
                <w:i/>
                <w:color w:val="000000"/>
                <w:sz w:val="20"/>
                <w:vertAlign w:val="superscript"/>
              </w:rPr>
              <w:t>+</w:t>
            </w:r>
            <w:r w:rsidRPr="00927ECF">
              <w:rPr>
                <w:rFonts w:ascii="Times New Roman" w:hAnsi="Times New Roman"/>
                <w:i/>
                <w:sz w:val="20"/>
              </w:rPr>
              <w:t xml:space="preserve"> his3-D1 leu1-32 arg3-D4</w:t>
            </w:r>
          </w:p>
          <w:p w14:paraId="2260629F" w14:textId="7E1002BD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66B43205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2144F9CE" w14:textId="77777777" w:rsidTr="005667E2">
        <w:tc>
          <w:tcPr>
            <w:tcW w:w="1220" w:type="dxa"/>
          </w:tcPr>
          <w:p w14:paraId="70EC5646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MCW8023</w:t>
            </w:r>
          </w:p>
        </w:tc>
        <w:tc>
          <w:tcPr>
            <w:tcW w:w="808" w:type="dxa"/>
          </w:tcPr>
          <w:p w14:paraId="35B6B736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12F3F6BE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proofErr w:type="gram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 xml:space="preserve">5000 </w:t>
            </w:r>
            <w:proofErr w:type="spellStart"/>
            <w:r>
              <w:rPr>
                <w:rFonts w:ascii="Times New Roman" w:hAnsi="Times New Roman"/>
                <w:i/>
                <w:sz w:val="20"/>
              </w:rPr>
              <w:t>bp</w:t>
            </w:r>
            <w:proofErr w:type="spellEnd"/>
            <w:r>
              <w:rPr>
                <w:rFonts w:ascii="Times New Roman" w:hAnsi="Times New Roman"/>
                <w:i/>
                <w:sz w:val="20"/>
              </w:rPr>
              <w:t xml:space="preserve">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  <w:p w14:paraId="3D9F6F27" w14:textId="639980ED" w:rsidR="009F39EE" w:rsidRPr="0086063E" w:rsidRDefault="009F39EE" w:rsidP="005667E2">
            <w:pPr>
              <w:tabs>
                <w:tab w:val="center" w:pos="4320"/>
                <w:tab w:val="right" w:pos="8640"/>
              </w:tabs>
              <w:rPr>
                <w:i/>
                <w:sz w:val="20"/>
                <w:lang w:val="ru-RU"/>
              </w:rPr>
            </w:pPr>
          </w:p>
        </w:tc>
        <w:tc>
          <w:tcPr>
            <w:tcW w:w="1423" w:type="dxa"/>
          </w:tcPr>
          <w:p w14:paraId="28781186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 &lt;EndNote&gt;&lt;Cite&gt;&lt;Author&gt;Morrow&lt;/Author&gt;&lt;Year&gt;2017&lt;/Year&gt;&lt;RecNum&gt;3358&lt;/RecNum&gt;&lt;DisplayText&gt;(Morrow et al., 2017)&lt;/DisplayText&gt;&lt;record&gt;&lt;rec-number&gt;3358&lt;/rec-number&gt;&lt;foreign-keys&gt;&lt;key app="EN" db-id="a9wzaxdf5v0dwneafrq5w9plw55tzdv22pd2" timestamp="1534778826"&gt;3358&lt;/key&gt;&lt;/foreign-keys&gt;&lt;ref-type name="Journal Article"&gt;17&lt;/ref-type&gt;&lt;contributors&gt;&lt;authors&gt;&lt;author&gt;Morrow, C. A.&lt;/author&gt;&lt;author&gt;Nguyen, M. O.&lt;/author&gt;&lt;author&gt;Fower, A.&lt;/author&gt;&lt;author&gt;Wong, I. N.&lt;/author&gt;&lt;author&gt;Osman, F.&lt;/author&gt;&lt;author&gt;Bryer, C.&lt;/author&gt;&lt;author&gt;Whitby, M. C.&lt;/author&gt;&lt;/authors&gt;&lt;/contributors&gt;&lt;auth-address&gt;Department of Biochemistry, University of Oxford, Oxford, United Kingdom.&lt;/auth-address&gt;&lt;titles&gt;&lt;title&gt;Inter-Fork Strand Annealing causes genomic deletions during the termination of DNA replication&lt;/title&gt;&lt;secondary-title&gt;Elife&lt;/secondary-title&gt;&lt;alt-title&gt;eLife&lt;/alt-title&gt;&lt;/titles&gt;&lt;periodical&gt;&lt;full-title&gt;Elife&lt;/full-title&gt;&lt;/periodical&gt;&lt;alt-periodical&gt;&lt;full-title&gt;Elife&lt;/full-title&gt;&lt;/alt-periodical&gt;&lt;volume&gt;6&lt;/volume&gt;&lt;edition&gt;2017/06/07&lt;/edition&gt;&lt;keywords&gt;&lt;keyword&gt;*Base Pairing&lt;/keyword&gt;&lt;keyword&gt;DNA Helicases/metabolism&lt;/keyword&gt;&lt;keyword&gt;*DNA Replication&lt;/keyword&gt;&lt;keyword&gt;Genomic Instability&lt;/keyword&gt;&lt;keyword&gt;*Homologous Recombination&lt;/keyword&gt;&lt;keyword&gt;Recombinases/metabolism&lt;/keyword&gt;&lt;keyword&gt;Schizosaccharomyces/enzymology/*genetics&lt;/keyword&gt;&lt;keyword&gt;*Sequence Deletion&lt;/keyword&gt;&lt;keyword&gt;*Mus81&lt;/keyword&gt;&lt;keyword&gt;*Rad52&lt;/keyword&gt;&lt;keyword&gt;*S. pombe&lt;/keyword&gt;&lt;keyword&gt;*chromosomes&lt;/keyword&gt;&lt;keyword&gt;*genes&lt;/keyword&gt;&lt;keyword&gt;*replication fork barrier&lt;/keyword&gt;&lt;keyword&gt;*replication fork collapse&lt;/keyword&gt;&lt;/keywords&gt;&lt;dates&gt;&lt;year&gt;2017&lt;/year&gt;&lt;pub-dates&gt;&lt;date&gt;Jun 6&lt;/date&gt;&lt;/pub-dates&gt;&lt;/dates&gt;&lt;isbn&gt;2050-084x&lt;/isbn&gt;&lt;accession-num&gt;28586299&lt;/accession-num&gt;&lt;urls&gt;&lt;/urls&gt;&lt;custom2&gt;PMC5461108&lt;/custom2&gt;&lt;electronic-resource-num&gt;10.7554/eLife.254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(Morrow et al., 2017)</w: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</w:p>
        </w:tc>
      </w:tr>
      <w:tr w:rsidR="009F39EE" w:rsidRPr="0033299F" w14:paraId="0E76E921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6E30092F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MCW8941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43DD3680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1D42E820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nat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>6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 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ade6-M375 </w:t>
            </w:r>
            <w:proofErr w:type="spellStart"/>
            <w:proofErr w:type="gram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proofErr w:type="gramEnd"/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 xml:space="preserve">5000 </w:t>
            </w:r>
            <w:proofErr w:type="spellStart"/>
            <w:r>
              <w:rPr>
                <w:rFonts w:ascii="Times New Roman" w:hAnsi="Times New Roman"/>
                <w:i/>
                <w:sz w:val="20"/>
              </w:rPr>
              <w:t>bp</w:t>
            </w:r>
            <w:proofErr w:type="spellEnd"/>
            <w:r>
              <w:rPr>
                <w:rFonts w:ascii="Times New Roman" w:hAnsi="Times New Roman"/>
                <w:i/>
                <w:sz w:val="20"/>
              </w:rPr>
              <w:t xml:space="preserve">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  <w:p w14:paraId="1880B208" w14:textId="344D870E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</w:p>
        </w:tc>
        <w:tc>
          <w:tcPr>
            <w:tcW w:w="1423" w:type="dxa"/>
            <w:shd w:val="clear" w:color="auto" w:fill="EDEDED" w:themeFill="accent3" w:themeFillTint="33"/>
          </w:tcPr>
          <w:p w14:paraId="1C3A951B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  <w:tr w:rsidR="009F39EE" w:rsidRPr="0033299F" w14:paraId="6B5227D4" w14:textId="77777777" w:rsidTr="005667E2">
        <w:tc>
          <w:tcPr>
            <w:tcW w:w="1220" w:type="dxa"/>
          </w:tcPr>
          <w:p w14:paraId="02DA52EF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4"/>
              </w:rPr>
              <w:lastRenderedPageBreak/>
              <w:t>MCW8136</w:t>
            </w:r>
          </w:p>
        </w:tc>
        <w:tc>
          <w:tcPr>
            <w:tcW w:w="808" w:type="dxa"/>
          </w:tcPr>
          <w:p w14:paraId="0CAC5A4B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</w:tcPr>
          <w:p w14:paraId="7FAE86C5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rad51</w:t>
            </w:r>
            <w:proofErr w:type="gramStart"/>
            <w:r w:rsidRPr="009E1EB3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arg3</w:t>
            </w:r>
            <w:r w:rsidRPr="009E1EB3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 xml:space="preserve">5000 </w:t>
            </w:r>
            <w:proofErr w:type="spellStart"/>
            <w:r>
              <w:rPr>
                <w:rFonts w:ascii="Times New Roman" w:hAnsi="Times New Roman"/>
                <w:i/>
                <w:sz w:val="20"/>
              </w:rPr>
              <w:t>bp</w:t>
            </w:r>
            <w:proofErr w:type="spellEnd"/>
            <w:r>
              <w:rPr>
                <w:rFonts w:ascii="Times New Roman" w:hAnsi="Times New Roman"/>
                <w:i/>
                <w:sz w:val="20"/>
              </w:rPr>
              <w:t xml:space="preserve">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  <w:p w14:paraId="4B109CF4" w14:textId="2ACFC468" w:rsidR="009F39EE" w:rsidRPr="0086063E" w:rsidRDefault="009F39EE" w:rsidP="005667E2">
            <w:pPr>
              <w:tabs>
                <w:tab w:val="center" w:pos="4320"/>
                <w:tab w:val="right" w:pos="8640"/>
              </w:tabs>
              <w:rPr>
                <w:i/>
                <w:sz w:val="20"/>
                <w:lang w:val="ru-RU"/>
              </w:rPr>
            </w:pPr>
          </w:p>
        </w:tc>
        <w:tc>
          <w:tcPr>
            <w:tcW w:w="1423" w:type="dxa"/>
          </w:tcPr>
          <w:p w14:paraId="576225D4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instrText xml:space="preserve"> ADDIN EN.CITE &lt;EndNote&gt;&lt;Cite&gt;&lt;Author&gt;Morrow&lt;/Author&gt;&lt;Year&gt;2017&lt;/Year&gt;&lt;RecNum&gt;3358&lt;/RecNum&gt;&lt;DisplayText&gt;(Morrow et al., 2017)&lt;/DisplayText&gt;&lt;record&gt;&lt;rec-number&gt;3358&lt;/rec-number&gt;&lt;foreign-keys&gt;&lt;key app="EN" db-id="a9wzaxdf5v0dwneafrq5w9plw55tzdv22pd2" timestamp="1534778826"&gt;3358&lt;/key&gt;&lt;/foreign-keys&gt;&lt;ref-type name="Journal Article"&gt;17&lt;/ref-type&gt;&lt;contributors&gt;&lt;authors&gt;&lt;author&gt;Morrow, C. A.&lt;/author&gt;&lt;author&gt;Nguyen, M. O.&lt;/author&gt;&lt;author&gt;Fower, A.&lt;/author&gt;&lt;author&gt;Wong, I. N.&lt;/author&gt;&lt;author&gt;Osman, F.&lt;/author&gt;&lt;author&gt;Bryer, C.&lt;/author&gt;&lt;author&gt;Whitby, M. C.&lt;/author&gt;&lt;/authors&gt;&lt;/contributors&gt;&lt;auth-address&gt;Department of Biochemistry, University of Oxford, Oxford, United Kingdom.&lt;/auth-address&gt;&lt;titles&gt;&lt;title&gt;Inter-Fork Strand Annealing causes genomic deletions during the termination of DNA replication&lt;/title&gt;&lt;secondary-title&gt;Elife&lt;/secondary-title&gt;&lt;alt-title&gt;eLife&lt;/alt-title&gt;&lt;/titles&gt;&lt;periodical&gt;&lt;full-title&gt;Elife&lt;/full-title&gt;&lt;/periodical&gt;&lt;alt-periodical&gt;&lt;full-title&gt;Elife&lt;/full-title&gt;&lt;/alt-periodical&gt;&lt;volume&gt;6&lt;/volume&gt;&lt;edition&gt;2017/06/07&lt;/edition&gt;&lt;keywords&gt;&lt;keyword&gt;*Base Pairing&lt;/keyword&gt;&lt;keyword&gt;DNA Helicases/metabolism&lt;/keyword&gt;&lt;keyword&gt;*DNA Replication&lt;/keyword&gt;&lt;keyword&gt;Genomic Instability&lt;/keyword&gt;&lt;keyword&gt;*Homologous Recombination&lt;/keyword&gt;&lt;keyword&gt;Recombinases/metabolism&lt;/keyword&gt;&lt;keyword&gt;Schizosaccharomyces/enzymology/*genetics&lt;/keyword&gt;&lt;keyword&gt;*Sequence Deletion&lt;/keyword&gt;&lt;keyword&gt;*Mus81&lt;/keyword&gt;&lt;keyword&gt;*Rad52&lt;/keyword&gt;&lt;keyword&gt;*S. pombe&lt;/keyword&gt;&lt;keyword&gt;*chromosomes&lt;/keyword&gt;&lt;keyword&gt;*genes&lt;/keyword&gt;&lt;keyword&gt;*replication fork barrier&lt;/keyword&gt;&lt;keyword&gt;*replication fork collapse&lt;/keyword&gt;&lt;/keywords&gt;&lt;dates&gt;&lt;year&gt;2017&lt;/year&gt;&lt;pub-dates&gt;&lt;date&gt;Jun 6&lt;/date&gt;&lt;/pub-dates&gt;&lt;/dates&gt;&lt;isbn&gt;2050-084x&lt;/isbn&gt;&lt;accession-num&gt;28586299&lt;/accession-num&gt;&lt;urls&gt;&lt;/urls&gt;&lt;custom2&gt;PMC5461108&lt;/custom2&gt;&lt;electronic-resource-num&gt;10.7554/eLife.254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(Morrow et al., 2017)</w:t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fldChar w:fldCharType="end"/>
            </w:r>
          </w:p>
        </w:tc>
      </w:tr>
      <w:tr w:rsidR="009F39EE" w:rsidRPr="0033299F" w14:paraId="643FB938" w14:textId="77777777" w:rsidTr="009F39EE">
        <w:tc>
          <w:tcPr>
            <w:tcW w:w="1220" w:type="dxa"/>
            <w:shd w:val="clear" w:color="auto" w:fill="EDEDED" w:themeFill="accent3" w:themeFillTint="33"/>
          </w:tcPr>
          <w:p w14:paraId="49CEECD9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>
              <w:rPr>
                <w:rFonts w:ascii="Times New Roman" w:hAnsi="Times New Roman"/>
                <w:noProof/>
                <w:sz w:val="20"/>
                <w:szCs w:val="24"/>
              </w:rPr>
              <w:t>MCW8943</w:t>
            </w:r>
          </w:p>
        </w:tc>
        <w:tc>
          <w:tcPr>
            <w:tcW w:w="808" w:type="dxa"/>
            <w:shd w:val="clear" w:color="auto" w:fill="EDEDED" w:themeFill="accent3" w:themeFillTint="33"/>
          </w:tcPr>
          <w:p w14:paraId="22610BFD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h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  <w:vertAlign w:val="superscript"/>
              </w:rPr>
              <w:t>+</w:t>
            </w:r>
          </w:p>
        </w:tc>
        <w:tc>
          <w:tcPr>
            <w:tcW w:w="4839" w:type="dxa"/>
            <w:shd w:val="clear" w:color="auto" w:fill="EDEDED" w:themeFill="accent3" w:themeFillTint="33"/>
          </w:tcPr>
          <w:p w14:paraId="5B7B27E2" w14:textId="77777777" w:rsidR="009F39EE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sz w:val="20"/>
              </w:rPr>
            </w:pP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elg1</w:t>
            </w: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∆::</w:t>
            </w:r>
            <w:r w:rsidRPr="0033299F">
              <w:rPr>
                <w:rFonts w:ascii="Times New Roman" w:hAnsi="Times New Roman"/>
                <w:i/>
                <w:noProof/>
                <w:sz w:val="20"/>
                <w:szCs w:val="24"/>
              </w:rPr>
              <w:t>natMX</w:t>
            </w:r>
            <w:r>
              <w:rPr>
                <w:rFonts w:ascii="Times New Roman" w:hAnsi="Times New Roman"/>
                <w:i/>
                <w:noProof/>
                <w:sz w:val="20"/>
                <w:szCs w:val="24"/>
              </w:rPr>
              <w:t xml:space="preserve">6 </w:t>
            </w:r>
            <w:r>
              <w:rPr>
                <w:rFonts w:ascii="Times New Roman" w:hAnsi="Times New Roman"/>
                <w:i/>
                <w:sz w:val="20"/>
              </w:rPr>
              <w:t>rad51</w:t>
            </w:r>
            <w:proofErr w:type="gramStart"/>
            <w:r w:rsidRPr="009E1EB3">
              <w:rPr>
                <w:rFonts w:ascii="Times New Roman" w:hAnsi="Times New Roman"/>
                <w:sz w:val="20"/>
              </w:rPr>
              <w:t>∆</w:t>
            </w:r>
            <w:r>
              <w:rPr>
                <w:rFonts w:ascii="Times New Roman" w:hAnsi="Times New Roman"/>
                <w:i/>
                <w:sz w:val="20"/>
              </w:rPr>
              <w:t>::</w:t>
            </w:r>
            <w:proofErr w:type="gramEnd"/>
            <w:r>
              <w:rPr>
                <w:rFonts w:ascii="Times New Roman" w:hAnsi="Times New Roman"/>
                <w:i/>
                <w:sz w:val="20"/>
              </w:rPr>
              <w:t>arg3</w:t>
            </w:r>
            <w:r w:rsidRPr="009E1EB3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  <w:r w:rsidRPr="0047074E">
              <w:rPr>
                <w:rFonts w:ascii="Times New Roman" w:hAnsi="Times New Roman"/>
                <w:i/>
                <w:sz w:val="20"/>
              </w:rPr>
              <w:t xml:space="preserve">de6-M375 </w:t>
            </w:r>
            <w:proofErr w:type="spellStart"/>
            <w:r w:rsidRPr="0047074E">
              <w:rPr>
                <w:rFonts w:ascii="Times New Roman" w:hAnsi="Times New Roman"/>
                <w:i/>
                <w:sz w:val="20"/>
              </w:rPr>
              <w:t>int</w:t>
            </w:r>
            <w:proofErr w:type="spellEnd"/>
            <w:r w:rsidRPr="0047074E">
              <w:rPr>
                <w:rFonts w:ascii="Times New Roman" w:hAnsi="Times New Roman"/>
                <w:sz w:val="20"/>
              </w:rPr>
              <w:t>::</w:t>
            </w:r>
            <w:r w:rsidRPr="0047074E">
              <w:rPr>
                <w:rFonts w:ascii="Times New Roman" w:hAnsi="Times New Roman"/>
                <w:i/>
                <w:sz w:val="20"/>
              </w:rPr>
              <w:t>pUC8/</w:t>
            </w:r>
            <w:r>
              <w:rPr>
                <w:rFonts w:ascii="Times New Roman" w:hAnsi="Times New Roman"/>
                <w:i/>
                <w:sz w:val="20"/>
              </w:rPr>
              <w:t xml:space="preserve">5000 </w:t>
            </w:r>
            <w:proofErr w:type="spellStart"/>
            <w:r>
              <w:rPr>
                <w:rFonts w:ascii="Times New Roman" w:hAnsi="Times New Roman"/>
                <w:i/>
                <w:sz w:val="20"/>
              </w:rPr>
              <w:t>bp</w:t>
            </w:r>
            <w:proofErr w:type="spellEnd"/>
            <w:r>
              <w:rPr>
                <w:rFonts w:ascii="Times New Roman" w:hAnsi="Times New Roman"/>
                <w:i/>
                <w:sz w:val="20"/>
              </w:rPr>
              <w:t xml:space="preserve"> spacer/</w:t>
            </w:r>
            <w:r w:rsidRPr="0047074E">
              <w:rPr>
                <w:rFonts w:ascii="Times New Roman" w:hAnsi="Times New Roman"/>
                <w:i/>
                <w:sz w:val="20"/>
              </w:rPr>
              <w:t>his3</w:t>
            </w:r>
            <w:r w:rsidRPr="0047074E"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/RTS1-A</w:t>
            </w:r>
            <w:r w:rsidRPr="0047074E">
              <w:rPr>
                <w:rFonts w:ascii="Times New Roman" w:hAnsi="Times New Roman"/>
                <w:i/>
                <w:sz w:val="20"/>
              </w:rPr>
              <w:t>O/ade6-L469 ura4-D18 his3-D1 leu1-32 arg3-D4</w:t>
            </w:r>
          </w:p>
          <w:p w14:paraId="0015A382" w14:textId="65752E39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i/>
                <w:noProof/>
                <w:sz w:val="20"/>
                <w:szCs w:val="24"/>
              </w:rPr>
            </w:pPr>
            <w:bookmarkStart w:id="0" w:name="_GoBack"/>
            <w:bookmarkEnd w:id="0"/>
          </w:p>
        </w:tc>
        <w:tc>
          <w:tcPr>
            <w:tcW w:w="1423" w:type="dxa"/>
            <w:shd w:val="clear" w:color="auto" w:fill="EDEDED" w:themeFill="accent3" w:themeFillTint="33"/>
          </w:tcPr>
          <w:p w14:paraId="592E6759" w14:textId="77777777" w:rsidR="009F39EE" w:rsidRPr="0033299F" w:rsidRDefault="009F39EE" w:rsidP="005667E2">
            <w:pPr>
              <w:tabs>
                <w:tab w:val="center" w:pos="4320"/>
                <w:tab w:val="right" w:pos="8640"/>
              </w:tabs>
              <w:rPr>
                <w:rFonts w:ascii="Times New Roman" w:hAnsi="Times New Roman"/>
                <w:noProof/>
                <w:sz w:val="20"/>
                <w:szCs w:val="24"/>
              </w:rPr>
            </w:pPr>
            <w:r w:rsidRPr="0033299F">
              <w:rPr>
                <w:rFonts w:ascii="Times New Roman" w:hAnsi="Times New Roman"/>
                <w:noProof/>
                <w:sz w:val="20"/>
                <w:szCs w:val="24"/>
              </w:rPr>
              <w:t>This study</w:t>
            </w:r>
          </w:p>
        </w:tc>
      </w:tr>
    </w:tbl>
    <w:p w14:paraId="7BB1726E" w14:textId="77777777" w:rsidR="009F39EE" w:rsidRDefault="009F39EE" w:rsidP="009F39EE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</w:rPr>
      </w:pPr>
      <w:r w:rsidRPr="00BA6D89">
        <w:rPr>
          <w:rFonts w:ascii="Times New Roman" w:eastAsia="Times New Roman" w:hAnsi="Times New Roman"/>
          <w:vertAlign w:val="superscript"/>
        </w:rPr>
        <w:t xml:space="preserve">1 </w:t>
      </w:r>
      <w:r w:rsidRPr="00BA6D89">
        <w:rPr>
          <w:rFonts w:ascii="Times New Roman" w:eastAsia="Times New Roman" w:hAnsi="Times New Roman"/>
          <w:i/>
        </w:rPr>
        <w:t>elg1</w:t>
      </w:r>
      <w:proofErr w:type="gramStart"/>
      <w:r w:rsidRPr="00BA6D89">
        <w:rPr>
          <w:rFonts w:ascii="Times New Roman" w:eastAsia="Times New Roman" w:hAnsi="Times New Roman"/>
        </w:rPr>
        <w:t>∆::</w:t>
      </w:r>
      <w:proofErr w:type="gramEnd"/>
      <w:r w:rsidRPr="00BA6D89">
        <w:rPr>
          <w:rFonts w:ascii="Times New Roman" w:eastAsia="Times New Roman" w:hAnsi="Times New Roman"/>
          <w:i/>
        </w:rPr>
        <w:t>natMX</w:t>
      </w:r>
      <w:r>
        <w:rPr>
          <w:rFonts w:ascii="Times New Roman" w:eastAsia="Times New Roman" w:hAnsi="Times New Roman"/>
          <w:i/>
        </w:rPr>
        <w:t>6</w:t>
      </w:r>
      <w:r w:rsidRPr="00BA6D89">
        <w:rPr>
          <w:rFonts w:ascii="Times New Roman" w:eastAsia="Times New Roman" w:hAnsi="Times New Roman"/>
        </w:rPr>
        <w:t xml:space="preserve"> was derived from Sp457, which was a gift from Stuart MacNeill</w:t>
      </w:r>
    </w:p>
    <w:p w14:paraId="3082786B" w14:textId="49BBA406" w:rsidR="00B73E25" w:rsidRPr="009F39EE" w:rsidRDefault="009F39EE" w:rsidP="009F39EE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vertAlign w:val="superscript"/>
        </w:rPr>
        <w:t>2</w:t>
      </w:r>
      <w:r w:rsidRPr="00BA6D89">
        <w:rPr>
          <w:rFonts w:ascii="Times New Roman" w:eastAsia="Times New Roman" w:hAnsi="Times New Roman"/>
          <w:vertAlign w:val="superscript"/>
        </w:rPr>
        <w:t xml:space="preserve"> </w:t>
      </w:r>
      <w:r w:rsidRPr="00BA6D89">
        <w:rPr>
          <w:rFonts w:ascii="Times New Roman" w:eastAsia="Times New Roman" w:hAnsi="Times New Roman"/>
          <w:i/>
        </w:rPr>
        <w:t>elg1</w:t>
      </w:r>
      <w:proofErr w:type="gramStart"/>
      <w:r w:rsidRPr="00BA6D89">
        <w:rPr>
          <w:rFonts w:ascii="Times New Roman" w:eastAsia="Times New Roman" w:hAnsi="Times New Roman"/>
        </w:rPr>
        <w:t>∆::</w:t>
      </w:r>
      <w:proofErr w:type="gramEnd"/>
      <w:r>
        <w:rPr>
          <w:rFonts w:ascii="Times New Roman" w:eastAsia="Times New Roman" w:hAnsi="Times New Roman"/>
          <w:i/>
        </w:rPr>
        <w:t>kan</w:t>
      </w:r>
      <w:r w:rsidRPr="00BA6D89">
        <w:rPr>
          <w:rFonts w:ascii="Times New Roman" w:eastAsia="Times New Roman" w:hAnsi="Times New Roman"/>
          <w:i/>
        </w:rPr>
        <w:t>MX</w:t>
      </w:r>
      <w:r>
        <w:rPr>
          <w:rFonts w:ascii="Times New Roman" w:eastAsia="Times New Roman" w:hAnsi="Times New Roman"/>
          <w:i/>
        </w:rPr>
        <w:t>6</w:t>
      </w:r>
      <w:r w:rsidRPr="00BA6D89">
        <w:rPr>
          <w:rFonts w:ascii="Times New Roman" w:eastAsia="Times New Roman" w:hAnsi="Times New Roman"/>
        </w:rPr>
        <w:t xml:space="preserve"> was derived from Sp</w:t>
      </w:r>
      <w:r>
        <w:rPr>
          <w:rFonts w:ascii="Times New Roman" w:eastAsia="Times New Roman" w:hAnsi="Times New Roman"/>
        </w:rPr>
        <w:t>373</w:t>
      </w:r>
      <w:r w:rsidRPr="00BA6D89">
        <w:rPr>
          <w:rFonts w:ascii="Times New Roman" w:eastAsia="Times New Roman" w:hAnsi="Times New Roman"/>
        </w:rPr>
        <w:t>, which was a gift from Stuart MacNeill</w:t>
      </w:r>
    </w:p>
    <w:sectPr w:rsidR="00B73E25" w:rsidRPr="009F39EE" w:rsidSect="001F1459">
      <w:footerReference w:type="even" r:id="rId4"/>
      <w:footerReference w:type="default" r:id="rId5"/>
      <w:pgSz w:w="11900" w:h="16840"/>
      <w:pgMar w:top="1440" w:right="1800" w:bottom="1440" w:left="180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50473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828CE0" w14:textId="77777777" w:rsidR="00782131" w:rsidRDefault="009F39EE" w:rsidP="003B0C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63117D" w14:textId="77777777" w:rsidR="00782131" w:rsidRDefault="009F39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84584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2D9575" w14:textId="77777777" w:rsidR="00782131" w:rsidRDefault="009F39EE" w:rsidP="003B0C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6DCB6E96" w14:textId="77777777" w:rsidR="00782131" w:rsidRDefault="009F39E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9EE"/>
    <w:rsid w:val="00004B01"/>
    <w:rsid w:val="000142DF"/>
    <w:rsid w:val="00043680"/>
    <w:rsid w:val="000A61C6"/>
    <w:rsid w:val="000B632D"/>
    <w:rsid w:val="000D1D69"/>
    <w:rsid w:val="000E1738"/>
    <w:rsid w:val="000E191E"/>
    <w:rsid w:val="000F2424"/>
    <w:rsid w:val="001106A7"/>
    <w:rsid w:val="00116160"/>
    <w:rsid w:val="00125436"/>
    <w:rsid w:val="001353CA"/>
    <w:rsid w:val="00173AB1"/>
    <w:rsid w:val="001D53E6"/>
    <w:rsid w:val="00205F62"/>
    <w:rsid w:val="00257064"/>
    <w:rsid w:val="00271CF9"/>
    <w:rsid w:val="00282931"/>
    <w:rsid w:val="00291496"/>
    <w:rsid w:val="00294F74"/>
    <w:rsid w:val="00296A01"/>
    <w:rsid w:val="002A5303"/>
    <w:rsid w:val="002B0DD6"/>
    <w:rsid w:val="002B4D87"/>
    <w:rsid w:val="002C20C1"/>
    <w:rsid w:val="002C4348"/>
    <w:rsid w:val="002E7AE4"/>
    <w:rsid w:val="00346F40"/>
    <w:rsid w:val="00371B27"/>
    <w:rsid w:val="00373D60"/>
    <w:rsid w:val="003E3554"/>
    <w:rsid w:val="003E3822"/>
    <w:rsid w:val="003E6D76"/>
    <w:rsid w:val="004331AC"/>
    <w:rsid w:val="004377C0"/>
    <w:rsid w:val="004633F0"/>
    <w:rsid w:val="00465A12"/>
    <w:rsid w:val="00467E39"/>
    <w:rsid w:val="0047186E"/>
    <w:rsid w:val="00494732"/>
    <w:rsid w:val="004C06A9"/>
    <w:rsid w:val="004D0826"/>
    <w:rsid w:val="005001EF"/>
    <w:rsid w:val="00533607"/>
    <w:rsid w:val="0056139F"/>
    <w:rsid w:val="00577A32"/>
    <w:rsid w:val="005878C1"/>
    <w:rsid w:val="00590D04"/>
    <w:rsid w:val="00591202"/>
    <w:rsid w:val="005921CA"/>
    <w:rsid w:val="0059764A"/>
    <w:rsid w:val="005C3A30"/>
    <w:rsid w:val="005C5EEE"/>
    <w:rsid w:val="005F5099"/>
    <w:rsid w:val="00607FDC"/>
    <w:rsid w:val="006152D1"/>
    <w:rsid w:val="006229CA"/>
    <w:rsid w:val="0065205E"/>
    <w:rsid w:val="00656E44"/>
    <w:rsid w:val="00665BC6"/>
    <w:rsid w:val="006718C4"/>
    <w:rsid w:val="0069261A"/>
    <w:rsid w:val="006B632A"/>
    <w:rsid w:val="006C0749"/>
    <w:rsid w:val="006E02A0"/>
    <w:rsid w:val="00704968"/>
    <w:rsid w:val="007502F9"/>
    <w:rsid w:val="00760B6F"/>
    <w:rsid w:val="00766CB7"/>
    <w:rsid w:val="00783A97"/>
    <w:rsid w:val="007D01D6"/>
    <w:rsid w:val="007D0662"/>
    <w:rsid w:val="007E5EC8"/>
    <w:rsid w:val="007F5BEC"/>
    <w:rsid w:val="008208D5"/>
    <w:rsid w:val="008303FD"/>
    <w:rsid w:val="00834BFF"/>
    <w:rsid w:val="00877138"/>
    <w:rsid w:val="00880910"/>
    <w:rsid w:val="008B4BC6"/>
    <w:rsid w:val="008D07DB"/>
    <w:rsid w:val="008E6E8C"/>
    <w:rsid w:val="009401A9"/>
    <w:rsid w:val="0094216A"/>
    <w:rsid w:val="0096350A"/>
    <w:rsid w:val="00970567"/>
    <w:rsid w:val="0098529C"/>
    <w:rsid w:val="00987F0A"/>
    <w:rsid w:val="00996D8A"/>
    <w:rsid w:val="009B2065"/>
    <w:rsid w:val="009C3734"/>
    <w:rsid w:val="009F39EE"/>
    <w:rsid w:val="009F7C43"/>
    <w:rsid w:val="00A2292A"/>
    <w:rsid w:val="00A349E7"/>
    <w:rsid w:val="00A80150"/>
    <w:rsid w:val="00B1032E"/>
    <w:rsid w:val="00B458AA"/>
    <w:rsid w:val="00B93E09"/>
    <w:rsid w:val="00BA6D19"/>
    <w:rsid w:val="00BC0AAF"/>
    <w:rsid w:val="00BC26E1"/>
    <w:rsid w:val="00BF01E4"/>
    <w:rsid w:val="00BF08C5"/>
    <w:rsid w:val="00BF2B5B"/>
    <w:rsid w:val="00BF2D3B"/>
    <w:rsid w:val="00C007D0"/>
    <w:rsid w:val="00C3742F"/>
    <w:rsid w:val="00C75777"/>
    <w:rsid w:val="00C94C7D"/>
    <w:rsid w:val="00CC6517"/>
    <w:rsid w:val="00CD1943"/>
    <w:rsid w:val="00CD1AA6"/>
    <w:rsid w:val="00D0522A"/>
    <w:rsid w:val="00D50F40"/>
    <w:rsid w:val="00D53B9B"/>
    <w:rsid w:val="00D54B15"/>
    <w:rsid w:val="00D624FB"/>
    <w:rsid w:val="00D62FCB"/>
    <w:rsid w:val="00D7633E"/>
    <w:rsid w:val="00D8140E"/>
    <w:rsid w:val="00DB1188"/>
    <w:rsid w:val="00DD3C34"/>
    <w:rsid w:val="00DE1462"/>
    <w:rsid w:val="00E06882"/>
    <w:rsid w:val="00E253C7"/>
    <w:rsid w:val="00E35683"/>
    <w:rsid w:val="00EA638D"/>
    <w:rsid w:val="00EB2C84"/>
    <w:rsid w:val="00EE113C"/>
    <w:rsid w:val="00EE2551"/>
    <w:rsid w:val="00F32068"/>
    <w:rsid w:val="00F32489"/>
    <w:rsid w:val="00F66A12"/>
    <w:rsid w:val="00FD405A"/>
    <w:rsid w:val="00FD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EA3D7"/>
  <w15:chartTrackingRefBased/>
  <w15:docId w15:val="{1D8237CE-6A8E-4546-A9D0-E7B0EF497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9EE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sid w:val="009F39EE"/>
    <w:rPr>
      <w:noProof/>
    </w:rPr>
  </w:style>
  <w:style w:type="paragraph" w:styleId="Footer">
    <w:name w:val="footer"/>
    <w:basedOn w:val="Normal"/>
    <w:link w:val="FooterChar"/>
    <w:rsid w:val="009F39E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noProof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9F39EE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semiHidden/>
    <w:unhideWhenUsed/>
    <w:rsid w:val="009F39EE"/>
  </w:style>
  <w:style w:type="character" w:styleId="LineNumber">
    <w:name w:val="line number"/>
    <w:basedOn w:val="DefaultParagraphFont"/>
    <w:uiPriority w:val="99"/>
    <w:semiHidden/>
    <w:unhideWhenUsed/>
    <w:rsid w:val="009F3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31</Words>
  <Characters>13862</Characters>
  <Application>Microsoft Office Word</Application>
  <DocSecurity>0</DocSecurity>
  <Lines>115</Lines>
  <Paragraphs>32</Paragraphs>
  <ScaleCrop>false</ScaleCrop>
  <Company/>
  <LinksUpToDate>false</LinksUpToDate>
  <CharactersWithSpaces>1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05T10:23:00Z</dcterms:created>
  <dcterms:modified xsi:type="dcterms:W3CDTF">2019-05-05T10:28:00Z</dcterms:modified>
</cp:coreProperties>
</file>